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0CB62" w14:textId="77777777" w:rsidR="003216E8" w:rsidRPr="003216E8" w:rsidRDefault="003216E8" w:rsidP="003216E8">
      <w:pPr>
        <w:rPr>
          <w:b/>
          <w:bCs/>
          <w:sz w:val="32"/>
          <w:szCs w:val="32"/>
        </w:rPr>
      </w:pPr>
      <w:r w:rsidRPr="003216E8">
        <w:rPr>
          <w:b/>
          <w:bCs/>
          <w:sz w:val="32"/>
          <w:szCs w:val="32"/>
        </w:rPr>
        <w:t>Application of Ground-Based LiDAR for Analysing Oil Palm Canopy Properties on the Occurrence of Basal Stem Rot (BSR) Disease</w:t>
      </w:r>
    </w:p>
    <w:p w14:paraId="49D74777" w14:textId="482ABF68" w:rsidR="003216E8" w:rsidRDefault="003216E8" w:rsidP="003216E8">
      <w:pPr>
        <w:pStyle w:val="MDPI13authornames"/>
        <w:rPr>
          <w:rFonts w:ascii="Times New Roman" w:hAnsi="Times New Roman"/>
          <w:sz w:val="24"/>
          <w:szCs w:val="20"/>
          <w:vertAlign w:val="superscript"/>
          <w:lang w:val="en-GB"/>
        </w:rPr>
      </w:pPr>
      <w:r w:rsidRPr="006915D9">
        <w:rPr>
          <w:rFonts w:ascii="Times New Roman" w:hAnsi="Times New Roman"/>
          <w:sz w:val="24"/>
          <w:szCs w:val="20"/>
          <w:lang w:val="en-GB"/>
        </w:rPr>
        <w:t xml:space="preserve">Nur H. </w:t>
      </w:r>
      <w:proofErr w:type="spellStart"/>
      <w:r w:rsidRPr="006915D9">
        <w:rPr>
          <w:rFonts w:ascii="Times New Roman" w:hAnsi="Times New Roman"/>
          <w:sz w:val="24"/>
          <w:szCs w:val="20"/>
          <w:lang w:val="en-GB"/>
        </w:rPr>
        <w:t>Azuan</w:t>
      </w:r>
      <w:proofErr w:type="spellEnd"/>
      <w:r w:rsidRPr="006915D9">
        <w:rPr>
          <w:rFonts w:ascii="Times New Roman" w:hAnsi="Times New Roman"/>
          <w:sz w:val="24"/>
          <w:szCs w:val="20"/>
          <w:lang w:val="en-GB"/>
        </w:rPr>
        <w:t xml:space="preserve"> </w:t>
      </w:r>
      <w:r w:rsidRPr="006915D9">
        <w:rPr>
          <w:rStyle w:val="FootnoteReference"/>
          <w:rFonts w:ascii="Times New Roman" w:hAnsi="Times New Roman"/>
          <w:sz w:val="24"/>
          <w:szCs w:val="20"/>
          <w:lang w:val="en-GB"/>
        </w:rPr>
        <w:footnoteReference w:id="1"/>
      </w:r>
      <w:r w:rsidRPr="006915D9">
        <w:rPr>
          <w:rFonts w:ascii="Times New Roman" w:hAnsi="Times New Roman"/>
          <w:sz w:val="24"/>
          <w:szCs w:val="20"/>
          <w:lang w:val="en-GB"/>
        </w:rPr>
        <w:t xml:space="preserve">, Siti </w:t>
      </w:r>
      <w:proofErr w:type="spellStart"/>
      <w:r w:rsidRPr="006915D9">
        <w:rPr>
          <w:rFonts w:ascii="Times New Roman" w:hAnsi="Times New Roman"/>
          <w:sz w:val="24"/>
          <w:szCs w:val="20"/>
          <w:lang w:val="en-GB"/>
        </w:rPr>
        <w:t>Khairunniza-Bejo</w:t>
      </w:r>
      <w:proofErr w:type="spellEnd"/>
      <w:r w:rsidRPr="006915D9">
        <w:rPr>
          <w:rFonts w:ascii="Times New Roman" w:hAnsi="Times New Roman"/>
          <w:sz w:val="24"/>
          <w:szCs w:val="20"/>
          <w:lang w:val="en-GB"/>
        </w:rPr>
        <w:t xml:space="preserve"> </w:t>
      </w:r>
      <w:r w:rsidRPr="006915D9">
        <w:rPr>
          <w:rFonts w:ascii="Times New Roman" w:hAnsi="Times New Roman"/>
          <w:sz w:val="24"/>
          <w:szCs w:val="20"/>
          <w:vertAlign w:val="superscript"/>
          <w:lang w:val="en-GB"/>
        </w:rPr>
        <w:t>1,2</w:t>
      </w:r>
      <w:r w:rsidRPr="006915D9">
        <w:rPr>
          <w:rFonts w:ascii="Times New Roman" w:hAnsi="Times New Roman"/>
          <w:sz w:val="24"/>
          <w:szCs w:val="20"/>
          <w:lang w:val="en-GB"/>
        </w:rPr>
        <w:t xml:space="preserve">*, Ahmad F. Abdullah </w:t>
      </w:r>
      <w:r w:rsidRPr="006915D9">
        <w:rPr>
          <w:rFonts w:ascii="Times New Roman" w:hAnsi="Times New Roman"/>
          <w:sz w:val="24"/>
          <w:szCs w:val="20"/>
          <w:vertAlign w:val="superscript"/>
          <w:lang w:val="en-GB"/>
        </w:rPr>
        <w:t>1,2</w:t>
      </w:r>
      <w:r w:rsidRPr="006915D9">
        <w:rPr>
          <w:rFonts w:ascii="Times New Roman" w:hAnsi="Times New Roman"/>
          <w:sz w:val="24"/>
          <w:szCs w:val="20"/>
          <w:lang w:val="en-GB"/>
        </w:rPr>
        <w:t xml:space="preserve">, Muhamad S. M. </w:t>
      </w:r>
      <w:proofErr w:type="spellStart"/>
      <w:r w:rsidRPr="006915D9">
        <w:rPr>
          <w:rFonts w:ascii="Times New Roman" w:hAnsi="Times New Roman"/>
          <w:sz w:val="24"/>
          <w:szCs w:val="20"/>
          <w:lang w:val="en-GB"/>
        </w:rPr>
        <w:t>Kassim</w:t>
      </w:r>
      <w:proofErr w:type="spellEnd"/>
      <w:r w:rsidRPr="006915D9">
        <w:rPr>
          <w:rFonts w:ascii="Times New Roman" w:hAnsi="Times New Roman"/>
          <w:sz w:val="24"/>
          <w:szCs w:val="20"/>
          <w:lang w:val="en-GB"/>
        </w:rPr>
        <w:t xml:space="preserve"> </w:t>
      </w:r>
      <w:r w:rsidRPr="006915D9">
        <w:rPr>
          <w:rFonts w:ascii="Times New Roman" w:hAnsi="Times New Roman"/>
          <w:sz w:val="24"/>
          <w:szCs w:val="20"/>
          <w:vertAlign w:val="superscript"/>
          <w:lang w:val="en-GB"/>
        </w:rPr>
        <w:t>1,2</w:t>
      </w:r>
      <w:r w:rsidRPr="006915D9">
        <w:rPr>
          <w:rFonts w:ascii="Times New Roman" w:hAnsi="Times New Roman"/>
          <w:sz w:val="24"/>
          <w:szCs w:val="20"/>
          <w:lang w:val="en-GB"/>
        </w:rPr>
        <w:t xml:space="preserve">, </w:t>
      </w:r>
      <w:proofErr w:type="spellStart"/>
      <w:r w:rsidRPr="006915D9">
        <w:rPr>
          <w:rFonts w:ascii="Times New Roman" w:hAnsi="Times New Roman"/>
          <w:sz w:val="24"/>
          <w:szCs w:val="20"/>
          <w:lang w:val="en-GB"/>
        </w:rPr>
        <w:t>Desa</w:t>
      </w:r>
      <w:proofErr w:type="spellEnd"/>
      <w:r w:rsidRPr="006915D9">
        <w:rPr>
          <w:rFonts w:ascii="Times New Roman" w:hAnsi="Times New Roman"/>
          <w:sz w:val="24"/>
          <w:szCs w:val="20"/>
          <w:lang w:val="en-GB"/>
        </w:rPr>
        <w:t xml:space="preserve"> Ahmad </w:t>
      </w:r>
      <w:r w:rsidRPr="006915D9">
        <w:rPr>
          <w:rFonts w:ascii="Times New Roman" w:hAnsi="Times New Roman"/>
          <w:sz w:val="24"/>
          <w:szCs w:val="20"/>
          <w:vertAlign w:val="superscript"/>
          <w:lang w:val="en-GB"/>
        </w:rPr>
        <w:t>1</w:t>
      </w:r>
      <w:r w:rsidRPr="006915D9">
        <w:rPr>
          <w:rFonts w:ascii="Times New Roman" w:hAnsi="Times New Roman"/>
          <w:sz w:val="24"/>
          <w:szCs w:val="20"/>
          <w:lang w:val="en-GB"/>
        </w:rPr>
        <w:t xml:space="preserve">, </w:t>
      </w:r>
      <w:proofErr w:type="spellStart"/>
      <w:r w:rsidRPr="006915D9">
        <w:rPr>
          <w:rFonts w:ascii="Times New Roman" w:hAnsi="Times New Roman"/>
          <w:sz w:val="24"/>
          <w:szCs w:val="20"/>
          <w:lang w:val="en-GB"/>
        </w:rPr>
        <w:t>Aiman</w:t>
      </w:r>
      <w:proofErr w:type="spellEnd"/>
      <w:r w:rsidRPr="006915D9">
        <w:rPr>
          <w:rFonts w:ascii="Times New Roman" w:hAnsi="Times New Roman"/>
          <w:sz w:val="24"/>
          <w:szCs w:val="20"/>
          <w:lang w:val="en-GB"/>
        </w:rPr>
        <w:t xml:space="preserve"> N.N. Azmi</w:t>
      </w:r>
      <w:r w:rsidRPr="006915D9">
        <w:rPr>
          <w:rFonts w:ascii="Times New Roman" w:hAnsi="Times New Roman"/>
          <w:sz w:val="24"/>
          <w:szCs w:val="20"/>
          <w:vertAlign w:val="superscript"/>
          <w:lang w:val="en-GB"/>
        </w:rPr>
        <w:t>1</w:t>
      </w:r>
    </w:p>
    <w:p w14:paraId="2AFDC2BD" w14:textId="64248AD9" w:rsidR="003216E8" w:rsidRDefault="003216E8" w:rsidP="003216E8">
      <w:pPr>
        <w:pStyle w:val="MDPI14history"/>
        <w:rPr>
          <w:lang w:val="en-GB"/>
        </w:rPr>
      </w:pPr>
    </w:p>
    <w:p w14:paraId="4B8925B8" w14:textId="18A6ACFD" w:rsidR="003216E8" w:rsidRPr="003216E8" w:rsidRDefault="003216E8" w:rsidP="003216E8">
      <w:pPr>
        <w:spacing w:line="240" w:lineRule="auto"/>
        <w:rPr>
          <w:sz w:val="24"/>
          <w:szCs w:val="24"/>
        </w:rPr>
      </w:pPr>
      <w:r w:rsidRPr="003216E8">
        <w:rPr>
          <w:rStyle w:val="FootnoteReference"/>
          <w:sz w:val="24"/>
          <w:szCs w:val="24"/>
        </w:rPr>
        <w:footnoteRef/>
      </w:r>
      <w:r w:rsidRPr="003216E8">
        <w:rPr>
          <w:sz w:val="24"/>
          <w:szCs w:val="24"/>
        </w:rPr>
        <w:t xml:space="preserve">Department of Biological and Agricultural Engineering, Faculty of Engineering, </w:t>
      </w:r>
      <w:proofErr w:type="spellStart"/>
      <w:r w:rsidRPr="003216E8">
        <w:rPr>
          <w:sz w:val="24"/>
          <w:szCs w:val="24"/>
        </w:rPr>
        <w:t>Universiti</w:t>
      </w:r>
      <w:proofErr w:type="spellEnd"/>
      <w:r w:rsidRPr="003216E8">
        <w:rPr>
          <w:sz w:val="24"/>
          <w:szCs w:val="24"/>
        </w:rPr>
        <w:t xml:space="preserve"> Putra </w:t>
      </w:r>
      <w:proofErr w:type="gramStart"/>
      <w:r w:rsidRPr="003216E8">
        <w:rPr>
          <w:sz w:val="24"/>
          <w:szCs w:val="24"/>
        </w:rPr>
        <w:t>Malaysia,  43400</w:t>
      </w:r>
      <w:proofErr w:type="gramEnd"/>
      <w:r w:rsidRPr="003216E8">
        <w:rPr>
          <w:sz w:val="24"/>
          <w:szCs w:val="24"/>
        </w:rPr>
        <w:t xml:space="preserve"> UPM Serdang, Selangor, Malaysia</w:t>
      </w:r>
    </w:p>
    <w:p w14:paraId="6778E147" w14:textId="2B528AE1" w:rsidR="003216E8" w:rsidRPr="008A5406" w:rsidRDefault="008A5406" w:rsidP="008A5406">
      <w:pPr>
        <w:spacing w:line="240" w:lineRule="auto"/>
        <w:rPr>
          <w:sz w:val="24"/>
          <w:szCs w:val="24"/>
        </w:rPr>
      </w:pPr>
      <w:r w:rsidRPr="008A5406">
        <w:rPr>
          <w:sz w:val="24"/>
          <w:szCs w:val="24"/>
          <w:vertAlign w:val="superscript"/>
        </w:rPr>
        <w:t>2</w:t>
      </w:r>
      <w:r w:rsidR="003216E8" w:rsidRPr="008A5406">
        <w:rPr>
          <w:sz w:val="24"/>
          <w:szCs w:val="24"/>
        </w:rPr>
        <w:t xml:space="preserve">Smart Farming Technology Research Centre, </w:t>
      </w:r>
      <w:proofErr w:type="spellStart"/>
      <w:r w:rsidR="003216E8" w:rsidRPr="008A5406">
        <w:rPr>
          <w:sz w:val="24"/>
          <w:szCs w:val="24"/>
        </w:rPr>
        <w:t>Universiti</w:t>
      </w:r>
      <w:proofErr w:type="spellEnd"/>
      <w:r w:rsidR="003216E8" w:rsidRPr="008A5406">
        <w:rPr>
          <w:sz w:val="24"/>
          <w:szCs w:val="24"/>
        </w:rPr>
        <w:t xml:space="preserve"> Putra Malaysia, 43400 UPM Serdang, Selangor, Malaysia</w:t>
      </w:r>
      <w:r w:rsidR="003216E8" w:rsidRPr="008A5406">
        <w:rPr>
          <w:sz w:val="24"/>
          <w:szCs w:val="24"/>
        </w:rPr>
        <w:tab/>
      </w:r>
    </w:p>
    <w:p w14:paraId="23674E0A" w14:textId="27943DB1" w:rsidR="003216E8" w:rsidRPr="003216E8" w:rsidRDefault="003216E8" w:rsidP="003216E8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*</w:t>
      </w:r>
      <w:r w:rsidRPr="003216E8">
        <w:rPr>
          <w:sz w:val="24"/>
          <w:szCs w:val="24"/>
        </w:rPr>
        <w:t>Correspondence: skbejo@upm.edu.my</w:t>
      </w:r>
      <w:bookmarkStart w:id="0" w:name="_GoBack"/>
      <w:bookmarkEnd w:id="0"/>
    </w:p>
    <w:p w14:paraId="68EF9DE4" w14:textId="11F41196" w:rsidR="003216E8" w:rsidRPr="003216E8" w:rsidRDefault="003216E8" w:rsidP="003216E8">
      <w:pPr>
        <w:rPr>
          <w:sz w:val="10"/>
          <w:szCs w:val="10"/>
          <w:lang w:eastAsia="de-DE" w:bidi="en-US"/>
        </w:rPr>
      </w:pPr>
    </w:p>
    <w:p w14:paraId="43C05697" w14:textId="53B96EF2" w:rsidR="003216E8" w:rsidRDefault="003216E8">
      <w:pPr>
        <w:rPr>
          <w:rFonts w:ascii="Calibri" w:eastAsia="Calibri" w:hAnsi="Calibri"/>
          <w:b/>
          <w:bCs/>
        </w:rPr>
      </w:pPr>
      <w:r>
        <w:rPr>
          <w:rFonts w:ascii="Times New Roman" w:hAnsi="Times New Roman"/>
          <w:sz w:val="24"/>
          <w:szCs w:val="24"/>
          <w:lang w:val="en-MY"/>
        </w:rPr>
        <w:t>T</w:t>
      </w:r>
      <w:r w:rsidRPr="006915D9">
        <w:rPr>
          <w:rFonts w:ascii="Times New Roman" w:hAnsi="Times New Roman"/>
          <w:sz w:val="24"/>
          <w:szCs w:val="24"/>
          <w:lang w:val="en-MY"/>
        </w:rPr>
        <w:t>he possible locations of laser scanner in the oil palm plantation for a large area implementation</w:t>
      </w:r>
      <w:r>
        <w:rPr>
          <w:rFonts w:ascii="Times New Roman" w:hAnsi="Times New Roman"/>
          <w:sz w:val="24"/>
          <w:szCs w:val="24"/>
          <w:lang w:val="en-MY"/>
        </w:rPr>
        <w:t xml:space="preserve"> (Figure S1).</w:t>
      </w:r>
    </w:p>
    <w:p w14:paraId="635BD147" w14:textId="7AF27D5D" w:rsidR="00385BF2" w:rsidRDefault="008118E3">
      <w:r w:rsidRPr="006915D9">
        <w:rPr>
          <w:rFonts w:ascii="Times New Roman" w:hAnsi="Times New Roman"/>
          <w:noProof/>
          <w:sz w:val="24"/>
          <w:szCs w:val="24"/>
          <w:lang w:val="en-MY" w:eastAsia="en-MY"/>
        </w:rPr>
        <mc:AlternateContent>
          <mc:Choice Requires="wpc">
            <w:drawing>
              <wp:inline distT="0" distB="0" distL="0" distR="0" wp14:anchorId="3EC975FD" wp14:editId="5FD7C629">
                <wp:extent cx="5819775" cy="3838575"/>
                <wp:effectExtent l="0" t="0" r="9525" b="0"/>
                <wp:docPr id="6" name="Canvas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27" name="Isosceles Triangle 127"/>
                        <wps:cNvSpPr/>
                        <wps:spPr>
                          <a:xfrm>
                            <a:off x="540637" y="2457084"/>
                            <a:ext cx="269610" cy="292668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29" name="Isosceles Triangle 129"/>
                        <wps:cNvSpPr/>
                        <wps:spPr>
                          <a:xfrm>
                            <a:off x="506581" y="1491811"/>
                            <a:ext cx="303666" cy="287347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1" name="Isosceles Triangle 131"/>
                        <wps:cNvSpPr/>
                        <wps:spPr>
                          <a:xfrm>
                            <a:off x="499487" y="502060"/>
                            <a:ext cx="310759" cy="306504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2" name="Isosceles Triangle 132"/>
                        <wps:cNvSpPr/>
                        <wps:spPr>
                          <a:xfrm>
                            <a:off x="1239579" y="1070433"/>
                            <a:ext cx="266771" cy="255419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3" name="Multiply 133"/>
                        <wps:cNvSpPr/>
                        <wps:spPr>
                          <a:xfrm>
                            <a:off x="0" y="2635878"/>
                            <a:ext cx="13480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4" name="Multiply 134"/>
                        <wps:cNvSpPr/>
                        <wps:spPr>
                          <a:xfrm>
                            <a:off x="559085" y="2094175"/>
                            <a:ext cx="134804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5" name="Multiply 135"/>
                        <wps:cNvSpPr/>
                        <wps:spPr>
                          <a:xfrm>
                            <a:off x="576112" y="1161894"/>
                            <a:ext cx="13480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6" name="Multiply 136"/>
                        <wps:cNvSpPr/>
                        <wps:spPr>
                          <a:xfrm>
                            <a:off x="1305563" y="1642935"/>
                            <a:ext cx="134804" cy="136223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7" name="Multiply 137"/>
                        <wps:cNvSpPr/>
                        <wps:spPr>
                          <a:xfrm>
                            <a:off x="540637" y="3240450"/>
                            <a:ext cx="13480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8" name="Multiply 138"/>
                        <wps:cNvSpPr/>
                        <wps:spPr>
                          <a:xfrm>
                            <a:off x="10167" y="1642934"/>
                            <a:ext cx="13338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9" name="Multiply 139"/>
                        <wps:cNvSpPr/>
                        <wps:spPr>
                          <a:xfrm>
                            <a:off x="1968857" y="1209549"/>
                            <a:ext cx="13480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0" name="Multiply 140"/>
                        <wps:cNvSpPr/>
                        <wps:spPr>
                          <a:xfrm>
                            <a:off x="1305562" y="587200"/>
                            <a:ext cx="13480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1" name="Multiply 141"/>
                        <wps:cNvSpPr/>
                        <wps:spPr>
                          <a:xfrm>
                            <a:off x="24918" y="672340"/>
                            <a:ext cx="134805" cy="136224"/>
                          </a:xfrm>
                          <a:prstGeom prst="mathMultiply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2" name="Multiply 142"/>
                        <wps:cNvSpPr/>
                        <wps:spPr>
                          <a:xfrm>
                            <a:off x="559085" y="203007"/>
                            <a:ext cx="134804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3" name="Multiply 143"/>
                        <wps:cNvSpPr/>
                        <wps:spPr>
                          <a:xfrm>
                            <a:off x="1962481" y="2163844"/>
                            <a:ext cx="134805" cy="136223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4" name="Multiply 144"/>
                        <wps:cNvSpPr/>
                        <wps:spPr>
                          <a:xfrm>
                            <a:off x="1305563" y="2734424"/>
                            <a:ext cx="134804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5" name="Isosceles Triangle 145"/>
                        <wps:cNvSpPr/>
                        <wps:spPr>
                          <a:xfrm>
                            <a:off x="1213996" y="2034577"/>
                            <a:ext cx="266771" cy="25542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6" name="Isosceles Triangle 146"/>
                        <wps:cNvSpPr/>
                        <wps:spPr>
                          <a:xfrm>
                            <a:off x="1902874" y="515530"/>
                            <a:ext cx="266771" cy="25542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7" name="Isosceles Triangle 147"/>
                        <wps:cNvSpPr/>
                        <wps:spPr>
                          <a:xfrm>
                            <a:off x="1902907" y="1583337"/>
                            <a:ext cx="266771" cy="255419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8" name="Isosceles Triangle 148"/>
                        <wps:cNvSpPr/>
                        <wps:spPr>
                          <a:xfrm>
                            <a:off x="1886439" y="2516682"/>
                            <a:ext cx="266772" cy="25542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9" name="Multiply 149"/>
                        <wps:cNvSpPr/>
                        <wps:spPr>
                          <a:xfrm>
                            <a:off x="1962481" y="3240450"/>
                            <a:ext cx="134804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50" name="Multiply 150"/>
                        <wps:cNvSpPr/>
                        <wps:spPr>
                          <a:xfrm>
                            <a:off x="1976204" y="180975"/>
                            <a:ext cx="13480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52" name="Multiply 152"/>
                        <wps:cNvSpPr/>
                        <wps:spPr>
                          <a:xfrm>
                            <a:off x="2598183" y="619509"/>
                            <a:ext cx="13480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54" name="Multiply 154"/>
                        <wps:cNvSpPr/>
                        <wps:spPr>
                          <a:xfrm>
                            <a:off x="2598183" y="2772102"/>
                            <a:ext cx="134805" cy="136223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55" name="Isosceles Triangle 155"/>
                        <wps:cNvSpPr/>
                        <wps:spPr>
                          <a:xfrm>
                            <a:off x="1172176" y="3125955"/>
                            <a:ext cx="266771" cy="25542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56" name="Isosceles Triangle 156"/>
                        <wps:cNvSpPr/>
                        <wps:spPr>
                          <a:xfrm>
                            <a:off x="2532199" y="1139545"/>
                            <a:ext cx="266771" cy="25542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57" name="Isosceles Triangle 157"/>
                        <wps:cNvSpPr/>
                        <wps:spPr>
                          <a:xfrm>
                            <a:off x="2541793" y="2044648"/>
                            <a:ext cx="266771" cy="255419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1" name="Multiply 161"/>
                        <wps:cNvSpPr/>
                        <wps:spPr>
                          <a:xfrm>
                            <a:off x="2607776" y="1632848"/>
                            <a:ext cx="134805" cy="136224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2" name="Isosceles Triangle 162"/>
                        <wps:cNvSpPr/>
                        <wps:spPr>
                          <a:xfrm>
                            <a:off x="2510575" y="3121254"/>
                            <a:ext cx="266771" cy="25542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3" name="Isosceles Triangle 163"/>
                        <wps:cNvSpPr/>
                        <wps:spPr>
                          <a:xfrm>
                            <a:off x="3199425" y="515680"/>
                            <a:ext cx="266700" cy="25527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5" name="Isosceles Triangle 165"/>
                        <wps:cNvSpPr/>
                        <wps:spPr>
                          <a:xfrm>
                            <a:off x="3266100" y="1632848"/>
                            <a:ext cx="266700" cy="25527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6" name="Isosceles Triangle 166"/>
                        <wps:cNvSpPr/>
                        <wps:spPr>
                          <a:xfrm>
                            <a:off x="3266100" y="2635878"/>
                            <a:ext cx="266700" cy="25527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1" name="Multiply 171"/>
                        <wps:cNvSpPr/>
                        <wps:spPr>
                          <a:xfrm>
                            <a:off x="3302545" y="180975"/>
                            <a:ext cx="134620" cy="135890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2" name="Multiply 172"/>
                        <wps:cNvSpPr/>
                        <wps:spPr>
                          <a:xfrm>
                            <a:off x="3304495" y="1161894"/>
                            <a:ext cx="134620" cy="135890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3" name="Multiply 173"/>
                        <wps:cNvSpPr/>
                        <wps:spPr>
                          <a:xfrm>
                            <a:off x="3342890" y="2164177"/>
                            <a:ext cx="134620" cy="135890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5" name="Multiply 175"/>
                        <wps:cNvSpPr/>
                        <wps:spPr>
                          <a:xfrm>
                            <a:off x="3342890" y="3240784"/>
                            <a:ext cx="134620" cy="135890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7" name="Multiply 177"/>
                        <wps:cNvSpPr/>
                        <wps:spPr>
                          <a:xfrm>
                            <a:off x="3789975" y="609801"/>
                            <a:ext cx="134620" cy="135890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8" name="Multiply 178"/>
                        <wps:cNvSpPr/>
                        <wps:spPr>
                          <a:xfrm>
                            <a:off x="3856650" y="1702866"/>
                            <a:ext cx="134620" cy="135890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9" name="Multiply 179"/>
                        <wps:cNvSpPr/>
                        <wps:spPr>
                          <a:xfrm>
                            <a:off x="3856650" y="2772435"/>
                            <a:ext cx="134620" cy="135890"/>
                          </a:xfrm>
                          <a:prstGeom prst="mathMultiply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8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39227" y="171714"/>
                            <a:ext cx="1571624" cy="15366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568028" w14:textId="77777777" w:rsidR="008118E3" w:rsidRDefault="008118E3" w:rsidP="008118E3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Key</w:t>
                              </w:r>
                            </w:p>
                            <w:p w14:paraId="207F6E07" w14:textId="398D0A92" w:rsidR="008118E3" w:rsidRDefault="008118E3" w:rsidP="008118E3">
                              <w:r w:rsidRPr="008118E3">
                                <w:rPr>
                                  <w:rFonts w:ascii="Calibri" w:eastAsia="Calibri" w:hAnsi="Calibri"/>
                                  <w:b/>
                                  <w:bCs/>
                                  <w:noProof/>
                                </w:rPr>
                                <w:drawing>
                                  <wp:inline distT="0" distB="0" distL="0" distR="0" wp14:anchorId="72DB43ED" wp14:editId="3D5DA8B2">
                                    <wp:extent cx="285750" cy="276225"/>
                                    <wp:effectExtent l="0" t="0" r="0" b="0"/>
                                    <wp:docPr id="106" name="Picture 10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85750" cy="27622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ab/>
                                <w:t>Oil palm tree</w:t>
                              </w:r>
                            </w:p>
                            <w:p w14:paraId="256D9CDE" w14:textId="419844C2" w:rsidR="008118E3" w:rsidRDefault="008118E3" w:rsidP="008118E3"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  </w:t>
                              </w:r>
                            </w:p>
                            <w:p w14:paraId="7927B80D" w14:textId="1BF73359" w:rsidR="008118E3" w:rsidRDefault="002314B3" w:rsidP="008118E3">
                              <w:r>
                                <w:pict w14:anchorId="5E025EAE">
                                  <v:shape id="Picture 107" o:spid="_x0000_i1027" type="#_x0000_t75" style="width:10.5pt;height:10.5pt;visibility:visible;mso-wrap-style:square">
                                    <v:imagedata r:id="rId8" o:title=""/>
                                  </v:shape>
                                </w:pict>
                              </w:r>
                              <w:r w:rsidR="008118E3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ab/>
                                <w:t>TLS scann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EC975FD" id="Canvas 6" o:spid="_x0000_s1026" editas="canvas" style="width:458.25pt;height:302.25pt;mso-position-horizontal-relative:char;mso-position-vertical-relative:line" coordsize="58197,38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">
                <v:shape id="_x0000_s1027" type="#_x0000_t75" style="position:absolute;width:58197;height:38385;visibility:visible;mso-wrap-style:square">
                  <v:fill o:detectmouseclick="t"/>
                  <v:path o:connecttype="none"/>
                </v:shap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Isosceles Triangle 127" o:spid="_x0000_s1028" type="#_x0000_t5" style="position:absolute;left:5406;top:24570;width:2696;height:29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" fillcolor="#9bbb59 [3206]" strokecolor="#4e6128 [1606]" strokeweight="2pt"/>
                <v:shape id="Isosceles Triangle 129" o:spid="_x0000_s1029" type="#_x0000_t5" style="position:absolute;left:5065;top:14918;width:3037;height:28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" fillcolor="#9bbb59 [3206]" strokecolor="#4e6128 [1606]" strokeweight="2pt"/>
                <v:shape id="Isosceles Triangle 131" o:spid="_x0000_s1030" type="#_x0000_t5" style="position:absolute;left:4994;top:5020;width:3108;height:3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" fillcolor="#9bbb59 [3206]" strokecolor="#4e6128 [1606]" strokeweight="2pt"/>
                <v:shape id="Isosceles Triangle 132" o:spid="_x0000_s1031" type="#_x0000_t5" style="position:absolute;left:12395;top:10704;width:2668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" fillcolor="#9bbb59 [3206]" strokecolor="#4e6128 [1606]" strokeweight="2pt"/>
                <v:shape id="Multiply 133" o:spid="_x0000_s1032" style="position:absolute;top:26358;width:1348;height:1363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" path="m21108,43869l43645,21567,67403,45574,91160,21567r22537,22302l89706,68112r23991,24243l91160,114657,67403,90650,43645,114657,21108,92355,45099,68112,21108,43869xe" fillcolor="black [3200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Multiply 134" o:spid="_x0000_s1033" style="position:absolute;left:5590;top:20941;width:1348;height:1362;visibility:visible;mso-wrap-style:square;v-text-anchor:middle" coordsize="134804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" path="m21108,43868l43645,21567,67402,45574,91159,21567r22537,22301l89705,68112r23991,24244l91159,114657,67402,90650,43645,114657,21108,92356,45099,68112,21108,43868xe" fillcolor="black [3200]" strokecolor="black [1600]" strokeweight="2pt">
                  <v:path arrowok="t" o:connecttype="custom" o:connectlocs="21108,43868;43645,21567;67402,45574;91159,21567;113696,43868;89705,68112;113696,92356;91159,114657;67402,90650;43645,114657;21108,92356;45099,68112;21108,43868" o:connectangles="0,0,0,0,0,0,0,0,0,0,0,0,0"/>
                </v:shape>
                <v:shape id="Multiply 135" o:spid="_x0000_s1034" style="position:absolute;left:5761;top:11618;width:1348;height:1363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" path="m21108,43869l43645,21567,67403,45574,91160,21567r22537,22302l89706,68112r23991,24243l91160,114657,67403,90650,43645,114657,21108,92355,45099,68112,21108,43869xe" fillcolor="black [3200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Multiply 136" o:spid="_x0000_s1035" style="position:absolute;left:13055;top:16429;width:1348;height:1362;visibility:visible;mso-wrap-style:square;v-text-anchor:middle" coordsize="134804,136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" path="m21108,43868l43645,21566,67402,45574,91159,21566r22537,22302l89705,68112r23991,24243l91159,114657,67402,90649,43645,114657,21108,92355,45099,68112,21108,43868xe" fillcolor="black [3200]" strokecolor="black [1600]" strokeweight="2pt">
                  <v:path arrowok="t" o:connecttype="custom" o:connectlocs="21108,43868;43645,21566;67402,45574;91159,21566;113696,43868;89705,68112;113696,92355;91159,114657;67402,90649;43645,114657;21108,92355;45099,68112;21108,43868" o:connectangles="0,0,0,0,0,0,0,0,0,0,0,0,0"/>
                </v:shape>
                <v:shape id="Multiply 137" o:spid="_x0000_s1036" style="position:absolute;left:5406;top:32404;width:1348;height:1362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" path="m21108,43869l43645,21567,67403,45574,91160,21567r22537,22302l89706,68112r23991,24243l91160,114657,67403,90650,43645,114657,21108,92355,45099,68112,21108,43869xe" fillcolor="black [3200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Multiply 138" o:spid="_x0000_s1037" style="position:absolute;left:101;top:16429;width:1334;height:1362;visibility:visible;mso-wrap-style:square;v-text-anchor:middle" coordsize="13338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" path="m20828,43692l43244,21743,66693,45691,90141,21743r22416,21949l88646,68112r23911,24420l90141,114481,66693,90533,43244,114481,20828,92532,44739,68112,20828,43692xe" fillcolor="black [3200]" strokecolor="black [1600]" strokeweight="2pt">
                  <v:path arrowok="t" o:connecttype="custom" o:connectlocs="20828,43692;43244,21743;66693,45691;90141,21743;112557,43692;88646,68112;112557,92532;90141,114481;66693,90533;43244,114481;20828,92532;44739,68112;20828,43692" o:connectangles="0,0,0,0,0,0,0,0,0,0,0,0,0"/>
                </v:shape>
                <v:shape id="Multiply 139" o:spid="_x0000_s1038" style="position:absolute;left:19688;top:12095;width:1348;height:1362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" path="m21108,43869l43645,21567,67403,45574,91160,21567r22537,22302l89706,68112r23991,24243l91160,114657,67403,90650,43645,114657,21108,92355,45099,68112,21108,43869xe" fillcolor="black [3200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Multiply 140" o:spid="_x0000_s1039" style="position:absolute;left:13055;top:5872;width:1348;height:1362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" path="m21108,43869l43645,21567,67403,45574,91160,21567r22537,22302l89706,68112r23991,24243l91160,114657,67403,90650,43645,114657,21108,92355,45099,68112,21108,43869xe" fillcolor="black [3200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Multiply 141" o:spid="_x0000_s1040" style="position:absolute;left:249;top:6723;width:1348;height:1362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" path="m21108,43869l43645,21567,67403,45574,91160,21567r22537,22302l89706,68112r23991,24243l91160,114657,67403,90650,43645,114657,21108,92355,45099,68112,21108,43869xe" fillcolor="black [3213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Multiply 142" o:spid="_x0000_s1041" style="position:absolute;left:5590;top:2030;width:1348;height:1362;visibility:visible;mso-wrap-style:square;v-text-anchor:middle" coordsize="134804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" path="m21108,43868l43645,21567,67402,45574,91159,21567r22537,22301l89705,68112r23991,24244l91159,114657,67402,90650,43645,114657,21108,92356,45099,68112,21108,43868xe" fillcolor="black [3200]" strokecolor="black [1600]" strokeweight="2pt">
                  <v:path arrowok="t" o:connecttype="custom" o:connectlocs="21108,43868;43645,21567;67402,45574;91159,21567;113696,43868;89705,68112;113696,92356;91159,114657;67402,90650;43645,114657;21108,92356;45099,68112;21108,43868" o:connectangles="0,0,0,0,0,0,0,0,0,0,0,0,0"/>
                </v:shape>
                <v:shape id="Multiply 143" o:spid="_x0000_s1042" style="position:absolute;left:19624;top:21638;width:1348;height:1362;visibility:visible;mso-wrap-style:square;v-text-anchor:middle" coordsize="134805,136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" path="m21108,43868l43645,21566,67403,45574,91160,21566r22537,22302l89706,68112r23991,24243l91160,114657,67403,90649,43645,114657,21108,92355,45099,68112,21108,43868xe" fillcolor="black [3200]" strokecolor="black [1600]" strokeweight="2pt">
                  <v:path arrowok="t" o:connecttype="custom" o:connectlocs="21108,43868;43645,21566;67403,45574;91160,21566;113697,43868;89706,68112;113697,92355;91160,114657;67403,90649;43645,114657;21108,92355;45099,68112;21108,43868" o:connectangles="0,0,0,0,0,0,0,0,0,0,0,0,0"/>
                </v:shape>
                <v:shape id="Multiply 144" o:spid="_x0000_s1043" style="position:absolute;left:13055;top:27344;width:1348;height:1362;visibility:visible;mso-wrap-style:square;v-text-anchor:middle" coordsize="134804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" path="m21108,43868l43645,21567,67402,45574,91159,21567r22537,22301l89705,68112r23991,24244l91159,114657,67402,90650,43645,114657,21108,92356,45099,68112,21108,43868xe" fillcolor="black [3200]" strokecolor="black [1600]" strokeweight="2pt">
                  <v:path arrowok="t" o:connecttype="custom" o:connectlocs="21108,43868;43645,21567;67402,45574;91159,21567;113696,43868;89705,68112;113696,92356;91159,114657;67402,90650;43645,114657;21108,92356;45099,68112;21108,43868" o:connectangles="0,0,0,0,0,0,0,0,0,0,0,0,0"/>
                </v:shape>
                <v:shape id="Isosceles Triangle 145" o:spid="_x0000_s1044" type="#_x0000_t5" style="position:absolute;left:12139;top:20345;width:2668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" fillcolor="#9bbb59 [3206]" strokecolor="#4e6128 [1606]" strokeweight="2pt"/>
                <v:shape id="Isosceles Triangle 146" o:spid="_x0000_s1045" type="#_x0000_t5" style="position:absolute;left:19028;top:5155;width:2668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" fillcolor="#9bbb59 [3206]" strokecolor="#4e6128 [1606]" strokeweight="2pt"/>
                <v:shape id="Isosceles Triangle 147" o:spid="_x0000_s1046" type="#_x0000_t5" style="position:absolute;left:19029;top:15833;width:2667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" fillcolor="#9bbb59 [3206]" strokecolor="#4e6128 [1606]" strokeweight="2pt"/>
                <v:shape id="Isosceles Triangle 148" o:spid="_x0000_s1047" type="#_x0000_t5" style="position:absolute;left:18864;top:25166;width:2668;height:25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" fillcolor="#9bbb59 [3206]" strokecolor="#4e6128 [1606]" strokeweight="2pt"/>
                <v:shape id="Multiply 149" o:spid="_x0000_s1048" style="position:absolute;left:19624;top:32404;width:1348;height:1362;visibility:visible;mso-wrap-style:square;v-text-anchor:middle" coordsize="134804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" path="m21108,43868l43645,21567,67402,45574,91159,21567r22537,22301l89705,68112r23991,24244l91159,114657,67402,90650,43645,114657,21108,92356,45099,68112,21108,43868xe" fillcolor="black [3200]" strokecolor="black [1600]" strokeweight="2pt">
                  <v:path arrowok="t" o:connecttype="custom" o:connectlocs="21108,43868;43645,21567;67402,45574;91159,21567;113696,43868;89705,68112;113696,92356;91159,114657;67402,90650;43645,114657;21108,92356;45099,68112;21108,43868" o:connectangles="0,0,0,0,0,0,0,0,0,0,0,0,0"/>
                </v:shape>
                <v:shape id="Multiply 150" o:spid="_x0000_s1049" style="position:absolute;left:19762;top:1809;width:1348;height:1362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" path="m21108,43869l43645,21567,67403,45574,91160,21567r22537,22302l89706,68112r23991,24243l91160,114657,67403,90650,43645,114657,21108,92355,45099,68112,21108,43869xe" fillcolor="black [3200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Multiply 152" o:spid="_x0000_s1050" style="position:absolute;left:25981;top:6195;width:1348;height:1362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" path="m21108,43869l43645,21567,67403,45574,91160,21567r22537,22302l89706,68112r23991,24243l91160,114657,67403,90650,43645,114657,21108,92355,45099,68112,21108,43869xe" fillcolor="black [3200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Multiply 154" o:spid="_x0000_s1051" style="position:absolute;left:25981;top:27721;width:1348;height:1362;visibility:visible;mso-wrap-style:square;v-text-anchor:middle" coordsize="134805,136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" path="m21108,43868l43645,21566,67403,45574,91160,21566r22537,22302l89706,68112r23991,24243l91160,114657,67403,90649,43645,114657,21108,92355,45099,68112,21108,43868xe" fillcolor="black [3200]" strokecolor="black [1600]" strokeweight="2pt">
                  <v:path arrowok="t" o:connecttype="custom" o:connectlocs="21108,43868;43645,21566;67403,45574;91160,21566;113697,43868;89706,68112;113697,92355;91160,114657;67403,90649;43645,114657;21108,92355;45099,68112;21108,43868" o:connectangles="0,0,0,0,0,0,0,0,0,0,0,0,0"/>
                </v:shape>
                <v:shape id="Isosceles Triangle 155" o:spid="_x0000_s1052" type="#_x0000_t5" style="position:absolute;left:11721;top:31259;width:2668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" fillcolor="#9bbb59 [3206]" strokecolor="#4e6128 [1606]" strokeweight="2pt"/>
                <v:shape id="Isosceles Triangle 156" o:spid="_x0000_s1053" type="#_x0000_t5" style="position:absolute;left:25321;top:11395;width:2668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" fillcolor="#9bbb59 [3206]" strokecolor="#4e6128 [1606]" strokeweight="2pt"/>
                <v:shape id="Isosceles Triangle 157" o:spid="_x0000_s1054" type="#_x0000_t5" style="position:absolute;left:25417;top:20446;width:2668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" fillcolor="#9bbb59 [3206]" strokecolor="#4e6128 [1606]" strokeweight="2pt"/>
                <v:shape id="Multiply 161" o:spid="_x0000_s1055" style="position:absolute;left:26077;top:16328;width:1348;height:1362;visibility:visible;mso-wrap-style:square;v-text-anchor:middle" coordsize="134805,136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" path="m21108,43869l43645,21567,67403,45574,91160,21567r22537,22302l89706,68112r23991,24243l91160,114657,67403,90650,43645,114657,21108,92355,45099,68112,21108,43869xe" fillcolor="black [3200]" strokecolor="black [1600]" strokeweight="2pt">
                  <v:path arrowok="t" o:connecttype="custom" o:connectlocs="21108,43869;43645,21567;67403,45574;91160,21567;113697,43869;89706,68112;113697,92355;91160,114657;67403,90650;43645,114657;21108,92355;45099,68112;21108,43869" o:connectangles="0,0,0,0,0,0,0,0,0,0,0,0,0"/>
                </v:shape>
                <v:shape id="Isosceles Triangle 162" o:spid="_x0000_s1056" type="#_x0000_t5" style="position:absolute;left:25105;top:31212;width:2668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" fillcolor="#9bbb59 [3206]" strokecolor="#4e6128 [1606]" strokeweight="2pt"/>
                <v:shape id="Isosceles Triangle 163" o:spid="_x0000_s1057" type="#_x0000_t5" style="position:absolute;left:31994;top:5156;width:2667;height:2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" fillcolor="#9bbb59 [3206]" strokecolor="#4e6128 [1606]" strokeweight="2pt"/>
                <v:shape id="Isosceles Triangle 165" o:spid="_x0000_s1058" type="#_x0000_t5" style="position:absolute;left:32661;top:16328;width:2667;height:2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" fillcolor="#9bbb59 [3206]" strokecolor="#4e6128 [1606]" strokeweight="2pt"/>
                <v:shape id="Isosceles Triangle 166" o:spid="_x0000_s1059" type="#_x0000_t5" style="position:absolute;left:32661;top:26358;width:2667;height:2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" fillcolor="#9bbb59 [3206]" strokecolor="#4e6128 [1606]" strokeweight="2pt"/>
                <v:shape id="Multiply 171" o:spid="_x0000_s1060" style="position:absolute;left:33025;top:1809;width:1346;height:1359;visibility:visible;mso-wrap-style:square;v-text-anchor:middle" coordsize="134620,13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" path="m21085,43779l43579,21496,67310,45450,91041,21496r22494,22283l89594,67945r23941,24166l91041,114394,67310,90440,43579,114394,21085,92111,45026,67945,21085,43779xe" fillcolor="black [3200]" strokecolor="black [1600]" strokeweight="2pt">
                  <v:path arrowok="t" o:connecttype="custom" o:connectlocs="21085,43779;43579,21496;67310,45450;91041,21496;113535,43779;89594,67945;113535,92111;91041,114394;67310,90440;43579,114394;21085,92111;45026,67945;21085,43779" o:connectangles="0,0,0,0,0,0,0,0,0,0,0,0,0"/>
                </v:shape>
                <v:shape id="Multiply 172" o:spid="_x0000_s1061" style="position:absolute;left:33044;top:11618;width:1347;height:1359;visibility:visible;mso-wrap-style:square;v-text-anchor:middle" coordsize="134620,13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" path="m21085,43779l43579,21496,67310,45450,91041,21496r22494,22283l89594,67945r23941,24166l91041,114394,67310,90440,43579,114394,21085,92111,45026,67945,21085,43779xe" fillcolor="black [3200]" strokecolor="black [1600]" strokeweight="2pt">
                  <v:path arrowok="t" o:connecttype="custom" o:connectlocs="21085,43779;43579,21496;67310,45450;91041,21496;113535,43779;89594,67945;113535,92111;91041,114394;67310,90440;43579,114394;21085,92111;45026,67945;21085,43779" o:connectangles="0,0,0,0,0,0,0,0,0,0,0,0,0"/>
                </v:shape>
                <v:shape id="Multiply 173" o:spid="_x0000_s1062" style="position:absolute;left:33428;top:21641;width:1347;height:1359;visibility:visible;mso-wrap-style:square;v-text-anchor:middle" coordsize="134620,13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" path="m21085,43779l43579,21496,67310,45450,91041,21496r22494,22283l89594,67945r23941,24166l91041,114394,67310,90440,43579,114394,21085,92111,45026,67945,21085,43779xe" fillcolor="black [3200]" strokecolor="black [1600]" strokeweight="2pt">
                  <v:path arrowok="t" o:connecttype="custom" o:connectlocs="21085,43779;43579,21496;67310,45450;91041,21496;113535,43779;89594,67945;113535,92111;91041,114394;67310,90440;43579,114394;21085,92111;45026,67945;21085,43779" o:connectangles="0,0,0,0,0,0,0,0,0,0,0,0,0"/>
                </v:shape>
                <v:shape id="Multiply 175" o:spid="_x0000_s1063" style="position:absolute;left:33428;top:32407;width:1347;height:1359;visibility:visible;mso-wrap-style:square;v-text-anchor:middle" coordsize="134620,13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" path="m21085,43779l43579,21496,67310,45450,91041,21496r22494,22283l89594,67945r23941,24166l91041,114394,67310,90440,43579,114394,21085,92111,45026,67945,21085,43779xe" fillcolor="black [3200]" strokecolor="black [1600]" strokeweight="2pt">
                  <v:path arrowok="t" o:connecttype="custom" o:connectlocs="21085,43779;43579,21496;67310,45450;91041,21496;113535,43779;89594,67945;113535,92111;91041,114394;67310,90440;43579,114394;21085,92111;45026,67945;21085,43779" o:connectangles="0,0,0,0,0,0,0,0,0,0,0,0,0"/>
                </v:shape>
                <v:shape id="Multiply 177" o:spid="_x0000_s1064" style="position:absolute;left:37899;top:6098;width:1346;height:1358;visibility:visible;mso-wrap-style:square;v-text-anchor:middle" coordsize="134620,13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" path="m21085,43779l43579,21496,67310,45450,91041,21496r22494,22283l89594,67945r23941,24166l91041,114394,67310,90440,43579,114394,21085,92111,45026,67945,21085,43779xe" fillcolor="black [3200]" strokecolor="black [1600]" strokeweight="2pt">
                  <v:path arrowok="t" o:connecttype="custom" o:connectlocs="21085,43779;43579,21496;67310,45450;91041,21496;113535,43779;89594,67945;113535,92111;91041,114394;67310,90440;43579,114394;21085,92111;45026,67945;21085,43779" o:connectangles="0,0,0,0,0,0,0,0,0,0,0,0,0"/>
                </v:shape>
                <v:shape id="Multiply 178" o:spid="_x0000_s1065" style="position:absolute;left:38566;top:17028;width:1346;height:1359;visibility:visible;mso-wrap-style:square;v-text-anchor:middle" coordsize="134620,13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" path="m21085,43779l43579,21496,67310,45450,91041,21496r22494,22283l89594,67945r23941,24166l91041,114394,67310,90440,43579,114394,21085,92111,45026,67945,21085,43779xe" fillcolor="black [3200]" strokecolor="black [1600]" strokeweight="2pt">
                  <v:path arrowok="t" o:connecttype="custom" o:connectlocs="21085,43779;43579,21496;67310,45450;91041,21496;113535,43779;89594,67945;113535,92111;91041,114394;67310,90440;43579,114394;21085,92111;45026,67945;21085,43779" o:connectangles="0,0,0,0,0,0,0,0,0,0,0,0,0"/>
                </v:shape>
                <v:shape id="Multiply 179" o:spid="_x0000_s1066" style="position:absolute;left:38566;top:27724;width:1346;height:1359;visibility:visible;mso-wrap-style:square;v-text-anchor:middle" coordsize="134620,13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" path="m21085,43779l43579,21496,67310,45450,91041,21496r22494,22283l89594,67945r23941,24166l91041,114394,67310,90440,43579,114394,21085,92111,45026,67945,21085,43779xe" fillcolor="black [3200]" strokecolor="black [1600]" strokeweight="2pt">
                  <v:path arrowok="t" o:connecttype="custom" o:connectlocs="21085,43779;43579,21496;67310,45450;91041,21496;113535,43779;89594,67945;113535,92111;91041,114394;67310,90440;43579,114394;21085,92111;45026,67945;21085,43779" o:connectangles="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67" type="#_x0000_t202" style="position:absolute;left:42392;top:1717;width:15716;height:153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">
                  <v:textbox style="mso-fit-shape-to-text:t">
                    <w:txbxContent>
                      <w:p w14:paraId="5B568028" w14:textId="77777777" w:rsidR="008118E3" w:rsidRDefault="008118E3" w:rsidP="008118E3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Key</w:t>
                        </w:r>
                      </w:p>
                      <w:p w14:paraId="207F6E07" w14:textId="398D0A92" w:rsidR="008118E3" w:rsidRDefault="008118E3" w:rsidP="008118E3">
                        <w:r w:rsidRPr="008118E3">
                          <w:rPr>
                            <w:rFonts w:ascii="Calibri" w:eastAsia="Calibri" w:hAnsi="Calibri"/>
                            <w:b/>
                            <w:bCs/>
                            <w:noProof/>
                          </w:rPr>
                          <w:drawing>
                            <wp:inline distT="0" distB="0" distL="0" distR="0" wp14:anchorId="72DB43ED" wp14:editId="3D5DA8B2">
                              <wp:extent cx="285750" cy="276225"/>
                              <wp:effectExtent l="0" t="0" r="0" b="0"/>
                              <wp:docPr id="106" name="Picture 10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85750" cy="27622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ab/>
                          <w:t>Oil palm tree</w:t>
                        </w:r>
                      </w:p>
                      <w:p w14:paraId="256D9CDE" w14:textId="419844C2" w:rsidR="008118E3" w:rsidRDefault="008118E3" w:rsidP="008118E3"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  </w:t>
                        </w:r>
                      </w:p>
                      <w:p w14:paraId="7927B80D" w14:textId="1BF73359" w:rsidR="008118E3" w:rsidRDefault="002314B3" w:rsidP="008118E3">
                        <w:r>
                          <w:pict w14:anchorId="5E025EAE">
                            <v:shape id="Picture 107" o:spid="_x0000_i1027" type="#_x0000_t75" style="width:10.5pt;height:10.5pt;visibility:visible;mso-wrap-style:square">
                              <v:imagedata r:id="rId8" o:title=""/>
                            </v:shape>
                          </w:pict>
                        </w:r>
                        <w:r w:rsidR="008118E3">
                          <w:rPr>
                            <w:rFonts w:ascii="Calibri" w:eastAsia="Calibri" w:hAnsi="Calibri"/>
                            <w:b/>
                            <w:bCs/>
                          </w:rPr>
                          <w:tab/>
                          <w:t>TLS scanner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397B911" w14:textId="572826FC" w:rsidR="003216E8" w:rsidRPr="006915D9" w:rsidRDefault="008118E3" w:rsidP="008118E3">
      <w:pPr>
        <w:pStyle w:val="MDPI31text"/>
        <w:spacing w:line="480" w:lineRule="auto"/>
        <w:ind w:firstLine="720"/>
        <w:jc w:val="center"/>
        <w:rPr>
          <w:rFonts w:ascii="Times New Roman" w:hAnsi="Times New Roman"/>
          <w:sz w:val="24"/>
          <w:szCs w:val="24"/>
          <w:lang w:val="en-MY"/>
        </w:rPr>
      </w:pPr>
      <w:r>
        <w:rPr>
          <w:rFonts w:ascii="Times New Roman" w:hAnsi="Times New Roman"/>
          <w:b/>
          <w:sz w:val="24"/>
          <w:szCs w:val="24"/>
          <w:lang w:val="en-MY"/>
        </w:rPr>
        <w:t>Supplementary Fig. S1ǀ</w:t>
      </w:r>
      <w:r w:rsidRPr="006915D9">
        <w:rPr>
          <w:rFonts w:ascii="Times New Roman" w:hAnsi="Times New Roman"/>
          <w:sz w:val="24"/>
          <w:szCs w:val="24"/>
          <w:lang w:val="en-MY"/>
        </w:rPr>
        <w:t xml:space="preserve"> </w:t>
      </w:r>
      <w:proofErr w:type="gramStart"/>
      <w:r w:rsidRPr="006915D9">
        <w:rPr>
          <w:rFonts w:ascii="Times New Roman" w:hAnsi="Times New Roman"/>
          <w:sz w:val="24"/>
          <w:szCs w:val="24"/>
          <w:lang w:val="en-MY"/>
        </w:rPr>
        <w:t>The</w:t>
      </w:r>
      <w:proofErr w:type="gramEnd"/>
      <w:r w:rsidRPr="006915D9">
        <w:rPr>
          <w:rFonts w:ascii="Times New Roman" w:hAnsi="Times New Roman"/>
          <w:sz w:val="24"/>
          <w:szCs w:val="24"/>
          <w:lang w:val="en-MY"/>
        </w:rPr>
        <w:t xml:space="preserve"> positions of laser scanner for large area implementation</w:t>
      </w:r>
    </w:p>
    <w:sectPr w:rsidR="003216E8" w:rsidRPr="00691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BA2DB" w14:textId="77777777" w:rsidR="002314B3" w:rsidRDefault="002314B3" w:rsidP="003216E8">
      <w:pPr>
        <w:spacing w:after="0" w:line="240" w:lineRule="auto"/>
      </w:pPr>
      <w:r>
        <w:separator/>
      </w:r>
    </w:p>
  </w:endnote>
  <w:endnote w:type="continuationSeparator" w:id="0">
    <w:p w14:paraId="514BEC73" w14:textId="77777777" w:rsidR="002314B3" w:rsidRDefault="002314B3" w:rsidP="00321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88987" w14:textId="77777777" w:rsidR="002314B3" w:rsidRDefault="002314B3" w:rsidP="003216E8">
      <w:pPr>
        <w:spacing w:after="0" w:line="240" w:lineRule="auto"/>
      </w:pPr>
      <w:r>
        <w:separator/>
      </w:r>
    </w:p>
  </w:footnote>
  <w:footnote w:type="continuationSeparator" w:id="0">
    <w:p w14:paraId="1250B576" w14:textId="77777777" w:rsidR="002314B3" w:rsidRDefault="002314B3" w:rsidP="003216E8">
      <w:pPr>
        <w:spacing w:after="0" w:line="240" w:lineRule="auto"/>
      </w:pPr>
      <w:r>
        <w:continuationSeparator/>
      </w:r>
    </w:p>
  </w:footnote>
  <w:footnote w:id="1">
    <w:p w14:paraId="4E3CDB2C" w14:textId="41231CCC" w:rsidR="003216E8" w:rsidRPr="00E97BB8" w:rsidRDefault="003216E8" w:rsidP="003216E8">
      <w:pPr>
        <w:pStyle w:val="FootnoteText"/>
        <w:rPr>
          <w:rFonts w:ascii="Times New Roman" w:hAnsi="Times New Roman"/>
          <w:lang w:val="en-GB"/>
        </w:rPr>
      </w:pPr>
    </w:p>
    <w:p w14:paraId="0FB0FA28" w14:textId="77777777" w:rsidR="003216E8" w:rsidRDefault="003216E8" w:rsidP="003216E8">
      <w:pPr>
        <w:pStyle w:val="FootnoteText"/>
        <w:rPr>
          <w:rFonts w:ascii="Times New Roman" w:hAnsi="Times New Roman"/>
          <w:lang w:val="en-GB"/>
        </w:rPr>
      </w:pPr>
    </w:p>
    <w:p w14:paraId="13799BD6" w14:textId="77777777" w:rsidR="003216E8" w:rsidRDefault="003216E8" w:rsidP="003216E8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0.5pt;height:10.5pt;visibility:visible;mso-wrap-style:square" o:bullet="t">
        <v:imagedata r:id="rId1" o:title=""/>
      </v:shape>
    </w:pict>
  </w:numPicBullet>
  <w:abstractNum w:abstractNumId="0" w15:restartNumberingAfterBreak="0">
    <w:nsid w:val="0BFB4A7C"/>
    <w:multiLevelType w:val="hybridMultilevel"/>
    <w:tmpl w:val="8D2C3CFE"/>
    <w:lvl w:ilvl="0" w:tplc="C66EF36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23ADC"/>
    <w:multiLevelType w:val="hybridMultilevel"/>
    <w:tmpl w:val="BF1ADB06"/>
    <w:lvl w:ilvl="0" w:tplc="BA943F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A77E86"/>
    <w:multiLevelType w:val="hybridMultilevel"/>
    <w:tmpl w:val="EB1E829A"/>
    <w:lvl w:ilvl="0" w:tplc="5C6E4A8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E33EEB"/>
    <w:multiLevelType w:val="hybridMultilevel"/>
    <w:tmpl w:val="1B68BC60"/>
    <w:lvl w:ilvl="0" w:tplc="AC744E2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43CBF"/>
    <w:multiLevelType w:val="hybridMultilevel"/>
    <w:tmpl w:val="07D27E2C"/>
    <w:lvl w:ilvl="0" w:tplc="23165B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5B4E92"/>
    <w:multiLevelType w:val="hybridMultilevel"/>
    <w:tmpl w:val="F260D256"/>
    <w:lvl w:ilvl="0" w:tplc="B9543A5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zMTI0NTQ3NzE0tDBR0lEKTi0uzszPAykwqgUAjWoG0SwAAAA="/>
  </w:docVars>
  <w:rsids>
    <w:rsidRoot w:val="008118E3"/>
    <w:rsid w:val="000136B4"/>
    <w:rsid w:val="0013180E"/>
    <w:rsid w:val="002314B3"/>
    <w:rsid w:val="002908BB"/>
    <w:rsid w:val="00297B72"/>
    <w:rsid w:val="003216E8"/>
    <w:rsid w:val="00385BF2"/>
    <w:rsid w:val="003B56C5"/>
    <w:rsid w:val="008118E3"/>
    <w:rsid w:val="0084497C"/>
    <w:rsid w:val="008A5406"/>
    <w:rsid w:val="00903910"/>
    <w:rsid w:val="00974B65"/>
    <w:rsid w:val="00B554B8"/>
    <w:rsid w:val="00DF39E4"/>
    <w:rsid w:val="00F0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E741"/>
  <w15:chartTrackingRefBased/>
  <w15:docId w15:val="{42B898C3-4D8E-453A-A9CF-423AC134E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rsid w:val="008118E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3216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16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3authornames">
    <w:name w:val="MDPI_1.3_authornames"/>
    <w:basedOn w:val="Normal"/>
    <w:next w:val="MDPI14history"/>
    <w:qFormat/>
    <w:rsid w:val="003216E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216E8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3216E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3216E8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216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16E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6E8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21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6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1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6E8"/>
    <w:rPr>
      <w:lang w:val="en-GB"/>
    </w:rPr>
  </w:style>
  <w:style w:type="paragraph" w:styleId="ListParagraph">
    <w:name w:val="List Paragraph"/>
    <w:basedOn w:val="Normal"/>
    <w:uiPriority w:val="34"/>
    <w:qFormat/>
    <w:rsid w:val="003216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ZUAN BIN HUSIN</dc:creator>
  <cp:keywords/>
  <dc:description/>
  <cp:lastModifiedBy>NUR AZUAN BIN HUSIN</cp:lastModifiedBy>
  <cp:revision>3</cp:revision>
  <dcterms:created xsi:type="dcterms:W3CDTF">2020-02-20T03:15:00Z</dcterms:created>
  <dcterms:modified xsi:type="dcterms:W3CDTF">2020-02-26T00:31:00Z</dcterms:modified>
</cp:coreProperties>
</file>